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D79F4C" w14:textId="0A9BAC90" w:rsidR="00D056A0" w:rsidRDefault="00D056A0" w:rsidP="003F1DE6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Figure S1.</w:t>
      </w:r>
      <w:r w:rsidR="00680DB9">
        <w:rPr>
          <w:rFonts w:ascii="Times New Roman" w:hAnsi="Times New Roman" w:cs="Times New Roman"/>
        </w:rPr>
        <w:t xml:space="preserve"> </w:t>
      </w:r>
      <w:r w:rsidR="00BA7C71">
        <w:rPr>
          <w:rFonts w:ascii="Times New Roman" w:hAnsi="Times New Roman" w:cs="Times New Roman"/>
        </w:rPr>
        <w:t>B</w:t>
      </w:r>
      <w:r w:rsidR="00680DB9" w:rsidRPr="00680DB9">
        <w:rPr>
          <w:rFonts w:ascii="Times New Roman" w:hAnsi="Times New Roman" w:cs="Times New Roman"/>
        </w:rPr>
        <w:t xml:space="preserve">aseline versus the </w:t>
      </w:r>
      <w:r w:rsidR="00130116" w:rsidRPr="00680DB9">
        <w:rPr>
          <w:rFonts w:ascii="Times New Roman" w:hAnsi="Times New Roman" w:cs="Times New Roman"/>
        </w:rPr>
        <w:t>CYP1A1</w:t>
      </w:r>
      <w:r w:rsidR="00130116">
        <w:rPr>
          <w:rFonts w:ascii="Times New Roman" w:hAnsi="Times New Roman" w:cs="Times New Roman"/>
        </w:rPr>
        <w:t>*</w:t>
      </w:r>
      <w:r w:rsidR="00130116" w:rsidRPr="00680DB9">
        <w:rPr>
          <w:rFonts w:ascii="Times New Roman" w:hAnsi="Times New Roman" w:cs="Times New Roman"/>
        </w:rPr>
        <w:t>2</w:t>
      </w:r>
      <w:r w:rsidR="00130116">
        <w:rPr>
          <w:rFonts w:ascii="Times New Roman" w:hAnsi="Times New Roman" w:cs="Times New Roman"/>
        </w:rPr>
        <w:t>C</w:t>
      </w:r>
      <w:r w:rsidR="00130116" w:rsidRPr="00680DB9">
        <w:rPr>
          <w:rFonts w:ascii="Times New Roman" w:hAnsi="Times New Roman" w:cs="Times New Roman"/>
        </w:rPr>
        <w:t xml:space="preserve"> </w:t>
      </w:r>
      <w:r w:rsidR="00680DB9" w:rsidRPr="00680DB9">
        <w:rPr>
          <w:rFonts w:ascii="Times New Roman" w:hAnsi="Times New Roman" w:cs="Times New Roman"/>
        </w:rPr>
        <w:t>/ GSTM1-null high-risk genotype.</w:t>
      </w:r>
    </w:p>
    <w:p w14:paraId="62F3873D" w14:textId="563938C7" w:rsidR="003E2656" w:rsidRDefault="003E2656" w:rsidP="003F1D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C43FE36" wp14:editId="09695033">
            <wp:extent cx="6858000" cy="2745740"/>
            <wp:effectExtent l="0" t="0" r="0" b="0"/>
            <wp:docPr id="18311414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141408" name="Picture 18311414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C6F9C" w14:textId="77777777" w:rsidR="00EE34C6" w:rsidRDefault="00EE34C6" w:rsidP="00BA7C71">
      <w:pPr>
        <w:jc w:val="both"/>
        <w:rPr>
          <w:rFonts w:ascii="Times New Roman" w:hAnsi="Times New Roman" w:cs="Times New Roman"/>
        </w:rPr>
      </w:pPr>
    </w:p>
    <w:p w14:paraId="4C1D08BA" w14:textId="5545CB1E" w:rsidR="00BA7C71" w:rsidRPr="003F1DE6" w:rsidRDefault="00BA7C71" w:rsidP="00BA7C7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. B</w:t>
      </w:r>
      <w:r w:rsidRPr="00680DB9">
        <w:rPr>
          <w:rFonts w:ascii="Times New Roman" w:hAnsi="Times New Roman" w:cs="Times New Roman"/>
        </w:rPr>
        <w:t xml:space="preserve">aseline versus the </w:t>
      </w:r>
      <w:r w:rsidR="007D5048" w:rsidRPr="007D5048">
        <w:rPr>
          <w:rFonts w:ascii="Times New Roman" w:hAnsi="Times New Roman" w:cs="Times New Roman"/>
        </w:rPr>
        <w:t>reduced detoxification</w:t>
      </w:r>
      <w:r w:rsidRPr="00680DB9">
        <w:rPr>
          <w:rFonts w:ascii="Times New Roman" w:hAnsi="Times New Roman" w:cs="Times New Roman"/>
        </w:rPr>
        <w:t>.</w:t>
      </w:r>
    </w:p>
    <w:p w14:paraId="53D976B3" w14:textId="02EF29FD" w:rsidR="00BA7C71" w:rsidRPr="003F1DE6" w:rsidRDefault="00BA7C71" w:rsidP="003F1DE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C2A7726" wp14:editId="7EE8A68A">
            <wp:extent cx="6858000" cy="2745740"/>
            <wp:effectExtent l="0" t="0" r="0" b="0"/>
            <wp:docPr id="20120814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081430" name="Picture 201208143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7C71" w:rsidRPr="003F1DE6" w:rsidSect="003F1DE6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94DD53" w14:textId="77777777" w:rsidR="003D78EA" w:rsidRDefault="003D78EA" w:rsidP="00D80B03">
      <w:pPr>
        <w:spacing w:after="0" w:line="240" w:lineRule="auto"/>
      </w:pPr>
      <w:r>
        <w:separator/>
      </w:r>
    </w:p>
  </w:endnote>
  <w:endnote w:type="continuationSeparator" w:id="0">
    <w:p w14:paraId="0F5DA456" w14:textId="77777777" w:rsidR="003D78EA" w:rsidRDefault="003D78EA" w:rsidP="00D80B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730591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9AA156" w14:textId="5D387DAA" w:rsidR="00D80B03" w:rsidRDefault="00D80B03" w:rsidP="00263A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C657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04360F" w14:textId="77777777" w:rsidR="00D80B03" w:rsidRDefault="00D80B03" w:rsidP="00D80B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75131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1E5B4" w14:textId="5B517F94" w:rsidR="00D80B03" w:rsidRDefault="00D80B03" w:rsidP="00263A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0B3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9D4F24" w14:textId="77777777" w:rsidR="00D80B03" w:rsidRDefault="00D80B03" w:rsidP="00D80B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5CCC53" w14:textId="77777777" w:rsidR="003D78EA" w:rsidRDefault="003D78EA" w:rsidP="00D80B03">
      <w:pPr>
        <w:spacing w:after="0" w:line="240" w:lineRule="auto"/>
      </w:pPr>
      <w:r>
        <w:separator/>
      </w:r>
    </w:p>
  </w:footnote>
  <w:footnote w:type="continuationSeparator" w:id="0">
    <w:p w14:paraId="1B77C393" w14:textId="77777777" w:rsidR="003D78EA" w:rsidRDefault="003D78EA" w:rsidP="00D80B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0a2rea9wfdx4eww2cpatzad9zvtdv55v99&quot;&gt;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/record-ids&gt;&lt;/item&gt;&lt;/Libraries&gt;"/>
  </w:docVars>
  <w:rsids>
    <w:rsidRoot w:val="003F1DE6"/>
    <w:rsid w:val="00012BC1"/>
    <w:rsid w:val="00020D30"/>
    <w:rsid w:val="000525AA"/>
    <w:rsid w:val="00060B3F"/>
    <w:rsid w:val="000640A8"/>
    <w:rsid w:val="00067329"/>
    <w:rsid w:val="0007284A"/>
    <w:rsid w:val="0009188F"/>
    <w:rsid w:val="000B02D6"/>
    <w:rsid w:val="000B0543"/>
    <w:rsid w:val="000B0971"/>
    <w:rsid w:val="000B39EC"/>
    <w:rsid w:val="000B6A20"/>
    <w:rsid w:val="000C04A6"/>
    <w:rsid w:val="000C6573"/>
    <w:rsid w:val="000C791B"/>
    <w:rsid w:val="000D78AA"/>
    <w:rsid w:val="000E2C20"/>
    <w:rsid w:val="00130116"/>
    <w:rsid w:val="0014290C"/>
    <w:rsid w:val="001470D5"/>
    <w:rsid w:val="001478F6"/>
    <w:rsid w:val="001939B6"/>
    <w:rsid w:val="001978EA"/>
    <w:rsid w:val="001A646F"/>
    <w:rsid w:val="001A6D9D"/>
    <w:rsid w:val="001A7B27"/>
    <w:rsid w:val="001D12FB"/>
    <w:rsid w:val="001D3F47"/>
    <w:rsid w:val="001E26B2"/>
    <w:rsid w:val="001F2658"/>
    <w:rsid w:val="0020374F"/>
    <w:rsid w:val="002345FE"/>
    <w:rsid w:val="00234B1E"/>
    <w:rsid w:val="00255243"/>
    <w:rsid w:val="00255386"/>
    <w:rsid w:val="00272F33"/>
    <w:rsid w:val="0027453C"/>
    <w:rsid w:val="002774AC"/>
    <w:rsid w:val="00277BC5"/>
    <w:rsid w:val="002870DC"/>
    <w:rsid w:val="00292575"/>
    <w:rsid w:val="00294097"/>
    <w:rsid w:val="002A6EAF"/>
    <w:rsid w:val="002B7E58"/>
    <w:rsid w:val="002C4C97"/>
    <w:rsid w:val="002F3DF7"/>
    <w:rsid w:val="00317419"/>
    <w:rsid w:val="003256B0"/>
    <w:rsid w:val="00326AFC"/>
    <w:rsid w:val="0033618F"/>
    <w:rsid w:val="003362FF"/>
    <w:rsid w:val="003547FD"/>
    <w:rsid w:val="0036242A"/>
    <w:rsid w:val="00364BCD"/>
    <w:rsid w:val="00365491"/>
    <w:rsid w:val="00376DBA"/>
    <w:rsid w:val="00382F17"/>
    <w:rsid w:val="00390FE0"/>
    <w:rsid w:val="00393E5E"/>
    <w:rsid w:val="0039535A"/>
    <w:rsid w:val="00395F10"/>
    <w:rsid w:val="003A4FA8"/>
    <w:rsid w:val="003B2F86"/>
    <w:rsid w:val="003B56B5"/>
    <w:rsid w:val="003C1CCE"/>
    <w:rsid w:val="003D05D1"/>
    <w:rsid w:val="003D5F41"/>
    <w:rsid w:val="003D78EA"/>
    <w:rsid w:val="003E2656"/>
    <w:rsid w:val="003E60C1"/>
    <w:rsid w:val="003F1C3D"/>
    <w:rsid w:val="003F1DE6"/>
    <w:rsid w:val="00401ED2"/>
    <w:rsid w:val="00413F5B"/>
    <w:rsid w:val="00414632"/>
    <w:rsid w:val="00425ACA"/>
    <w:rsid w:val="004305B8"/>
    <w:rsid w:val="00430CA3"/>
    <w:rsid w:val="00431E1E"/>
    <w:rsid w:val="004351AD"/>
    <w:rsid w:val="00437B4E"/>
    <w:rsid w:val="0044556B"/>
    <w:rsid w:val="00463390"/>
    <w:rsid w:val="00464E9F"/>
    <w:rsid w:val="00465F5A"/>
    <w:rsid w:val="00471025"/>
    <w:rsid w:val="00473E89"/>
    <w:rsid w:val="00484FE5"/>
    <w:rsid w:val="004A3FFD"/>
    <w:rsid w:val="004C1A54"/>
    <w:rsid w:val="004E1AD0"/>
    <w:rsid w:val="004E3996"/>
    <w:rsid w:val="004E5DC4"/>
    <w:rsid w:val="00507666"/>
    <w:rsid w:val="005104C1"/>
    <w:rsid w:val="0051726E"/>
    <w:rsid w:val="005402B5"/>
    <w:rsid w:val="00545AA4"/>
    <w:rsid w:val="0056071E"/>
    <w:rsid w:val="00584801"/>
    <w:rsid w:val="00587923"/>
    <w:rsid w:val="005C3D6A"/>
    <w:rsid w:val="00601A6F"/>
    <w:rsid w:val="00602493"/>
    <w:rsid w:val="00651BA7"/>
    <w:rsid w:val="006636DB"/>
    <w:rsid w:val="00672F83"/>
    <w:rsid w:val="00680DB9"/>
    <w:rsid w:val="00692675"/>
    <w:rsid w:val="006A4D8F"/>
    <w:rsid w:val="006B3801"/>
    <w:rsid w:val="006B41EE"/>
    <w:rsid w:val="006C20EE"/>
    <w:rsid w:val="006D0B89"/>
    <w:rsid w:val="006D271C"/>
    <w:rsid w:val="006F5EB3"/>
    <w:rsid w:val="00711890"/>
    <w:rsid w:val="0072468F"/>
    <w:rsid w:val="00725D7E"/>
    <w:rsid w:val="00734FEA"/>
    <w:rsid w:val="0074276C"/>
    <w:rsid w:val="00757DC5"/>
    <w:rsid w:val="00762422"/>
    <w:rsid w:val="00767F14"/>
    <w:rsid w:val="007778D1"/>
    <w:rsid w:val="00780444"/>
    <w:rsid w:val="007809B2"/>
    <w:rsid w:val="0078128A"/>
    <w:rsid w:val="0078128E"/>
    <w:rsid w:val="007873DA"/>
    <w:rsid w:val="00796F7C"/>
    <w:rsid w:val="007A0E67"/>
    <w:rsid w:val="007A4E23"/>
    <w:rsid w:val="007A6F0C"/>
    <w:rsid w:val="007B0772"/>
    <w:rsid w:val="007B2943"/>
    <w:rsid w:val="007C457C"/>
    <w:rsid w:val="007C4916"/>
    <w:rsid w:val="007D5048"/>
    <w:rsid w:val="007E5370"/>
    <w:rsid w:val="007F3931"/>
    <w:rsid w:val="00805AF8"/>
    <w:rsid w:val="0081053F"/>
    <w:rsid w:val="008125F7"/>
    <w:rsid w:val="0082623B"/>
    <w:rsid w:val="00846814"/>
    <w:rsid w:val="00851C2C"/>
    <w:rsid w:val="0086463A"/>
    <w:rsid w:val="00873E2E"/>
    <w:rsid w:val="008819BF"/>
    <w:rsid w:val="008826A9"/>
    <w:rsid w:val="00884829"/>
    <w:rsid w:val="00886E32"/>
    <w:rsid w:val="008A7BAA"/>
    <w:rsid w:val="008C0750"/>
    <w:rsid w:val="008C3E3E"/>
    <w:rsid w:val="008D0D90"/>
    <w:rsid w:val="008D1A43"/>
    <w:rsid w:val="008E7072"/>
    <w:rsid w:val="008E7FAC"/>
    <w:rsid w:val="008F36AD"/>
    <w:rsid w:val="008F5B9B"/>
    <w:rsid w:val="009003F1"/>
    <w:rsid w:val="00916C01"/>
    <w:rsid w:val="009254A2"/>
    <w:rsid w:val="00937EB5"/>
    <w:rsid w:val="00951F16"/>
    <w:rsid w:val="00955677"/>
    <w:rsid w:val="0096773C"/>
    <w:rsid w:val="00971AB5"/>
    <w:rsid w:val="00973E3C"/>
    <w:rsid w:val="009A00CB"/>
    <w:rsid w:val="009A33EB"/>
    <w:rsid w:val="009C291B"/>
    <w:rsid w:val="009C5B5A"/>
    <w:rsid w:val="009E7736"/>
    <w:rsid w:val="00A048E8"/>
    <w:rsid w:val="00A11EEF"/>
    <w:rsid w:val="00A13BCB"/>
    <w:rsid w:val="00A15059"/>
    <w:rsid w:val="00A202A8"/>
    <w:rsid w:val="00A607BB"/>
    <w:rsid w:val="00A64277"/>
    <w:rsid w:val="00A709A2"/>
    <w:rsid w:val="00A7325A"/>
    <w:rsid w:val="00A75FA2"/>
    <w:rsid w:val="00A833B6"/>
    <w:rsid w:val="00A9577D"/>
    <w:rsid w:val="00A97CBD"/>
    <w:rsid w:val="00AA0489"/>
    <w:rsid w:val="00AA472F"/>
    <w:rsid w:val="00AB79AF"/>
    <w:rsid w:val="00AD16F6"/>
    <w:rsid w:val="00AD7084"/>
    <w:rsid w:val="00AE2C29"/>
    <w:rsid w:val="00AF0BC8"/>
    <w:rsid w:val="00AF18C0"/>
    <w:rsid w:val="00AF5843"/>
    <w:rsid w:val="00B13844"/>
    <w:rsid w:val="00B152DC"/>
    <w:rsid w:val="00B21957"/>
    <w:rsid w:val="00B22575"/>
    <w:rsid w:val="00B33231"/>
    <w:rsid w:val="00B37AAB"/>
    <w:rsid w:val="00B55D72"/>
    <w:rsid w:val="00B61710"/>
    <w:rsid w:val="00B62CA8"/>
    <w:rsid w:val="00B80B31"/>
    <w:rsid w:val="00B822DE"/>
    <w:rsid w:val="00B82305"/>
    <w:rsid w:val="00B86F18"/>
    <w:rsid w:val="00B90ED0"/>
    <w:rsid w:val="00B9375D"/>
    <w:rsid w:val="00B941CB"/>
    <w:rsid w:val="00B94BE2"/>
    <w:rsid w:val="00BA7C71"/>
    <w:rsid w:val="00BB4E73"/>
    <w:rsid w:val="00BB7D7E"/>
    <w:rsid w:val="00BC28D2"/>
    <w:rsid w:val="00BC2E9A"/>
    <w:rsid w:val="00BC3233"/>
    <w:rsid w:val="00BC5C4F"/>
    <w:rsid w:val="00BF3143"/>
    <w:rsid w:val="00BF520A"/>
    <w:rsid w:val="00C12DE7"/>
    <w:rsid w:val="00C34B14"/>
    <w:rsid w:val="00C36E87"/>
    <w:rsid w:val="00C37347"/>
    <w:rsid w:val="00C4779F"/>
    <w:rsid w:val="00C726BB"/>
    <w:rsid w:val="00C75869"/>
    <w:rsid w:val="00C76FF9"/>
    <w:rsid w:val="00C941CB"/>
    <w:rsid w:val="00C95E35"/>
    <w:rsid w:val="00C96127"/>
    <w:rsid w:val="00C97783"/>
    <w:rsid w:val="00CA7E17"/>
    <w:rsid w:val="00CC6702"/>
    <w:rsid w:val="00CD23C1"/>
    <w:rsid w:val="00CD2D28"/>
    <w:rsid w:val="00CE2A1D"/>
    <w:rsid w:val="00CF32C1"/>
    <w:rsid w:val="00CF4BF8"/>
    <w:rsid w:val="00D028A8"/>
    <w:rsid w:val="00D05568"/>
    <w:rsid w:val="00D056A0"/>
    <w:rsid w:val="00D05B46"/>
    <w:rsid w:val="00D06414"/>
    <w:rsid w:val="00D14E41"/>
    <w:rsid w:val="00D34573"/>
    <w:rsid w:val="00D51B75"/>
    <w:rsid w:val="00D520FF"/>
    <w:rsid w:val="00D631D1"/>
    <w:rsid w:val="00D800E6"/>
    <w:rsid w:val="00D80B03"/>
    <w:rsid w:val="00DA2863"/>
    <w:rsid w:val="00DA787D"/>
    <w:rsid w:val="00DB47ED"/>
    <w:rsid w:val="00DC42B8"/>
    <w:rsid w:val="00DC7B39"/>
    <w:rsid w:val="00DD00EF"/>
    <w:rsid w:val="00DD16EC"/>
    <w:rsid w:val="00E00676"/>
    <w:rsid w:val="00E01AC9"/>
    <w:rsid w:val="00E02280"/>
    <w:rsid w:val="00E03B69"/>
    <w:rsid w:val="00E10AAD"/>
    <w:rsid w:val="00E12BBF"/>
    <w:rsid w:val="00E15738"/>
    <w:rsid w:val="00E30C64"/>
    <w:rsid w:val="00E31CE6"/>
    <w:rsid w:val="00E40203"/>
    <w:rsid w:val="00E4236A"/>
    <w:rsid w:val="00E42AC2"/>
    <w:rsid w:val="00E52765"/>
    <w:rsid w:val="00E72D82"/>
    <w:rsid w:val="00E75A53"/>
    <w:rsid w:val="00E820C3"/>
    <w:rsid w:val="00E92A2D"/>
    <w:rsid w:val="00E94EE7"/>
    <w:rsid w:val="00EA3D05"/>
    <w:rsid w:val="00EA44B4"/>
    <w:rsid w:val="00EB408D"/>
    <w:rsid w:val="00EC5A55"/>
    <w:rsid w:val="00EE1A32"/>
    <w:rsid w:val="00EE265F"/>
    <w:rsid w:val="00EE34C6"/>
    <w:rsid w:val="00EF6DAE"/>
    <w:rsid w:val="00F02AB4"/>
    <w:rsid w:val="00F26E41"/>
    <w:rsid w:val="00F31F7D"/>
    <w:rsid w:val="00F44AA1"/>
    <w:rsid w:val="00F45EDB"/>
    <w:rsid w:val="00F46D30"/>
    <w:rsid w:val="00F6793F"/>
    <w:rsid w:val="00F857EA"/>
    <w:rsid w:val="00FC78D8"/>
    <w:rsid w:val="00FD4C50"/>
    <w:rsid w:val="00FE3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CC9EF"/>
  <w15:chartTrackingRefBased/>
  <w15:docId w15:val="{C15344EF-B9E8-CE40-8EE8-E841D5B7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DE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1DE6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1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F1DE6"/>
    <w:pPr>
      <w:spacing w:after="0"/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DE6"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3F1DE6"/>
    <w:pPr>
      <w:spacing w:line="240" w:lineRule="auto"/>
      <w:jc w:val="both"/>
    </w:pPr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F1DE6"/>
    <w:rPr>
      <w:rFonts w:ascii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D80B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B03"/>
  </w:style>
  <w:style w:type="character" w:styleId="PageNumber">
    <w:name w:val="page number"/>
    <w:basedOn w:val="DefaultParagraphFont"/>
    <w:uiPriority w:val="99"/>
    <w:semiHidden/>
    <w:unhideWhenUsed/>
    <w:rsid w:val="00D80B03"/>
  </w:style>
  <w:style w:type="character" w:styleId="CommentReference">
    <w:name w:val="annotation reference"/>
    <w:basedOn w:val="DefaultParagraphFont"/>
    <w:uiPriority w:val="99"/>
    <w:semiHidden/>
    <w:unhideWhenUsed/>
    <w:rsid w:val="000C6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5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5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C65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eetha S Shanmugam S</dc:creator>
  <cp:lastModifiedBy>Sangeetha S Shanmugam S</cp:lastModifiedBy>
  <cp:revision>2</cp:revision>
  <dcterms:created xsi:type="dcterms:W3CDTF">2026-04-25T14:59:00Z</dcterms:created>
  <dcterms:modified xsi:type="dcterms:W3CDTF">2026-04-25T14:59:00Z</dcterms:modified>
</cp:coreProperties>
</file>